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C288C2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Appendix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D</w:t>
      </w:r>
    </w:p>
    <w:p w14:paraId="1091661B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</w:pPr>
    </w:p>
    <w:p w14:paraId="43F51D26">
      <w:pPr>
        <w:pStyle w:val="2"/>
        <w:widowControl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sz w:val="24"/>
          <w:szCs w:val="24"/>
          <w:lang w:val="en-US" w:eastAsia="zh-CN"/>
        </w:rPr>
        <w:t>Individual Pairwise Comparison Matrices from Five Experts for AHP</w:t>
      </w:r>
    </w:p>
    <w:p w14:paraId="3E0EFAA5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73EFE347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ggregation Proces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 To derive the final group weights, the geometric mean was applied to the five individual matrices for each indicator set. The aggregated group 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matrix for the primary indicators is presented below in 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This aggregated matrix was then used to calculate the final weights shown in Table 8 of the main manuscript. The same procedure was applied to all secondary indicator groups.</w:t>
      </w:r>
    </w:p>
    <w:p w14:paraId="766F236F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1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Aggregated group judgment matrix (Primary indicators) – derived by geometric mean</w:t>
      </w:r>
    </w:p>
    <w:tbl>
      <w:tblPr>
        <w:tblStyle w:val="7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48"/>
        <w:gridCol w:w="1608"/>
        <w:gridCol w:w="1608"/>
        <w:gridCol w:w="1608"/>
        <w:gridCol w:w="1608"/>
        <w:gridCol w:w="1313"/>
      </w:tblGrid>
      <w:tr w14:paraId="4B171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44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667F09D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12BE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94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87FF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94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7F7C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94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AB5F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77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04F5C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</w:tr>
      <w:tr w14:paraId="65549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4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27BE5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94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528E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0000</w:t>
            </w:r>
          </w:p>
        </w:tc>
        <w:tc>
          <w:tcPr>
            <w:tcW w:w="94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7408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4427</w:t>
            </w:r>
          </w:p>
        </w:tc>
        <w:tc>
          <w:tcPr>
            <w:tcW w:w="94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A833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3510</w:t>
            </w:r>
          </w:p>
        </w:tc>
        <w:tc>
          <w:tcPr>
            <w:tcW w:w="94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527A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4310</w:t>
            </w:r>
          </w:p>
        </w:tc>
        <w:tc>
          <w:tcPr>
            <w:tcW w:w="772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71E88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3977</w:t>
            </w:r>
          </w:p>
        </w:tc>
      </w:tr>
      <w:tr w14:paraId="3CEB6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4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98A92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94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0471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6931</w:t>
            </w:r>
          </w:p>
        </w:tc>
        <w:tc>
          <w:tcPr>
            <w:tcW w:w="94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36CC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0000</w:t>
            </w:r>
          </w:p>
        </w:tc>
        <w:tc>
          <w:tcPr>
            <w:tcW w:w="94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9704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6843</w:t>
            </w:r>
          </w:p>
        </w:tc>
        <w:tc>
          <w:tcPr>
            <w:tcW w:w="94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E9D06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3797</w:t>
            </w:r>
          </w:p>
        </w:tc>
        <w:tc>
          <w:tcPr>
            <w:tcW w:w="772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4E0CB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8027</w:t>
            </w:r>
          </w:p>
        </w:tc>
      </w:tr>
      <w:tr w14:paraId="0046F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4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E5B10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94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2BEE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7402</w:t>
            </w:r>
          </w:p>
        </w:tc>
        <w:tc>
          <w:tcPr>
            <w:tcW w:w="94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DAF3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4614</w:t>
            </w:r>
          </w:p>
        </w:tc>
        <w:tc>
          <w:tcPr>
            <w:tcW w:w="94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8914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0000</w:t>
            </w:r>
          </w:p>
        </w:tc>
        <w:tc>
          <w:tcPr>
            <w:tcW w:w="94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008D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3797</w:t>
            </w:r>
          </w:p>
        </w:tc>
        <w:tc>
          <w:tcPr>
            <w:tcW w:w="772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9FFD5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1761</w:t>
            </w:r>
          </w:p>
        </w:tc>
      </w:tr>
      <w:tr w14:paraId="639AF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4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F25ED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94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DB11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6988</w:t>
            </w:r>
          </w:p>
        </w:tc>
        <w:tc>
          <w:tcPr>
            <w:tcW w:w="94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68DD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7248</w:t>
            </w:r>
          </w:p>
        </w:tc>
        <w:tc>
          <w:tcPr>
            <w:tcW w:w="94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7E86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7248</w:t>
            </w:r>
          </w:p>
        </w:tc>
        <w:tc>
          <w:tcPr>
            <w:tcW w:w="94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5ECC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0000</w:t>
            </w:r>
          </w:p>
        </w:tc>
        <w:tc>
          <w:tcPr>
            <w:tcW w:w="772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12C2C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8027</w:t>
            </w:r>
          </w:p>
        </w:tc>
      </w:tr>
      <w:tr w14:paraId="5309C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4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38F92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  <w:tc>
          <w:tcPr>
            <w:tcW w:w="94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22F3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7155</w:t>
            </w:r>
          </w:p>
        </w:tc>
        <w:tc>
          <w:tcPr>
            <w:tcW w:w="94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4158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2457</w:t>
            </w:r>
          </w:p>
        </w:tc>
        <w:tc>
          <w:tcPr>
            <w:tcW w:w="94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629B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8503</w:t>
            </w:r>
          </w:p>
        </w:tc>
        <w:tc>
          <w:tcPr>
            <w:tcW w:w="94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53FF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2457</w:t>
            </w:r>
          </w:p>
        </w:tc>
        <w:tc>
          <w:tcPr>
            <w:tcW w:w="772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0446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.0000</w:t>
            </w:r>
          </w:p>
        </w:tc>
      </w:tr>
    </w:tbl>
    <w:p w14:paraId="33914987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Eigenvalues and consistency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λmax = 5.0248, CI = 0.0062, CR = 0.0055.</w:t>
      </w:r>
    </w:p>
    <w:p w14:paraId="5FAE42F7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The CR value of 0.0055 (&lt; 0.1) indicates that the aggregated group judgment matrix has satisfactory consistency. The resulting weight vector for the primary indicators is: A1 (Local value) = 0.2583, A2 (Scientific value) = 0.1730, A3 (Historic value) = 0.2201, A4 (Aesthetic value) = 0.1541, A5 (Sustainability value) = 0.1945.</w:t>
      </w:r>
    </w:p>
    <w:p w14:paraId="5D58414D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54660CFC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. Primary Indicators (5×5 matrices)</w:t>
      </w:r>
    </w:p>
    <w:p w14:paraId="0A0F3EC8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he five primary indicators compared are:</w:t>
      </w:r>
    </w:p>
    <w:p w14:paraId="3F97D14A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1: Local value</w:t>
      </w:r>
    </w:p>
    <w:p w14:paraId="4782B163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2: Scientific value</w:t>
      </w:r>
    </w:p>
    <w:p w14:paraId="215809DE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3: Historic value</w:t>
      </w:r>
    </w:p>
    <w:p w14:paraId="5598B3D4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4: Aesthetic value</w:t>
      </w:r>
    </w:p>
    <w:p w14:paraId="72E7CCA9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5: Sustainability value</w:t>
      </w:r>
    </w:p>
    <w:p w14:paraId="10939A0D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42B63C69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2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– Expert 1 (Primary indicators)</w:t>
      </w:r>
    </w:p>
    <w:tbl>
      <w:tblPr>
        <w:tblStyle w:val="7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32"/>
        <w:gridCol w:w="1912"/>
        <w:gridCol w:w="2010"/>
        <w:gridCol w:w="856"/>
        <w:gridCol w:w="841"/>
        <w:gridCol w:w="842"/>
      </w:tblGrid>
      <w:tr w14:paraId="0D248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9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BBB9B43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F28D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11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40D5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50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A34F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49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DA5E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49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D064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</w:tr>
      <w:tr w14:paraId="563F5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BD838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1125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2D7B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8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D187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0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B270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495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037D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5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8FD1F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22F02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FC0DC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6DF2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FB5E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6A16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4E3E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816F5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3C8C9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EFC1E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7C65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4404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D333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9D1F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75FA3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33172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49047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E57C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AC03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F08D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0E25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D525C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</w:tr>
      <w:tr w14:paraId="00080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BA8D3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94BC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A351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6AE5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E418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55383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2C790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1EDAD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2321</w:t>
            </w:r>
          </w:p>
        </w:tc>
        <w:tc>
          <w:tcPr>
            <w:tcW w:w="1125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ED68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580</w:t>
            </w:r>
          </w:p>
        </w:tc>
        <w:tc>
          <w:tcPr>
            <w:tcW w:w="118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A2C8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518</w:t>
            </w:r>
          </w:p>
        </w:tc>
        <w:tc>
          <w:tcPr>
            <w:tcW w:w="50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86DC86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1E3D73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5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0E81254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64A09934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2080D384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3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– Expert 2 (Primary indicators)</w:t>
      </w:r>
    </w:p>
    <w:tbl>
      <w:tblPr>
        <w:tblStyle w:val="7"/>
        <w:tblW w:w="4997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32"/>
        <w:gridCol w:w="1912"/>
        <w:gridCol w:w="2010"/>
        <w:gridCol w:w="856"/>
        <w:gridCol w:w="841"/>
        <w:gridCol w:w="842"/>
      </w:tblGrid>
      <w:tr w14:paraId="6FDF92F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9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0D9CF35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F456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11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EC8A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50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F2E6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49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2D89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49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314C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</w:tr>
      <w:tr w14:paraId="27E24E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659D6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1125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B26F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8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B466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0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2E09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495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B049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95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2A9FB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584080E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D1E61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5A40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DA47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439B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5940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AD459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05A741F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405B1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B7C7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6B5C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3240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80F6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25721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769367C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F1E46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1821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64FB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EAF8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9EA3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31E14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</w:tr>
      <w:tr w14:paraId="21163D9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53275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5262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12BB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D975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6A27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B14B4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2788A71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334BA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3013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E742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753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2EC8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673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22B9E6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7BB80D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BEC7394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4011D48D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6FD8C94F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4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– Expert 3 (Primary indicators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8"/>
        <w:gridCol w:w="1909"/>
        <w:gridCol w:w="2008"/>
        <w:gridCol w:w="855"/>
        <w:gridCol w:w="855"/>
        <w:gridCol w:w="840"/>
      </w:tblGrid>
      <w:tr w14:paraId="7D6227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9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4447389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AB93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1181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0FD9C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50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B044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50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CD67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49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754C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</w:tr>
      <w:tr w14:paraId="638C5B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72A65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11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B7AF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81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B2DD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0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15FD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0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979D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6114B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2C2A87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3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8C078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11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5CD0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8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27BB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C892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1E62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49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0E3FD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1F6C04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3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2FAD1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11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21AD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8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7777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0B9C0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D406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75FB1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56497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3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B3AC7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11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A0D9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18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4F3C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FB12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0523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34F3A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3E3E0F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3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B893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  <w:tc>
          <w:tcPr>
            <w:tcW w:w="11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B689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8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5B87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DA09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61CA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49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C27BB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5E33B8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3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B8A37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1697</w:t>
            </w:r>
          </w:p>
        </w:tc>
        <w:tc>
          <w:tcPr>
            <w:tcW w:w="11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8F33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424</w:t>
            </w:r>
          </w:p>
        </w:tc>
        <w:tc>
          <w:tcPr>
            <w:tcW w:w="118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401D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379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B92249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521724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E7DB576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7A92BBBA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48FD85D2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5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– Expert 4 (Primary indicators)</w:t>
      </w: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8"/>
        <w:gridCol w:w="1909"/>
        <w:gridCol w:w="2008"/>
        <w:gridCol w:w="855"/>
        <w:gridCol w:w="855"/>
        <w:gridCol w:w="840"/>
      </w:tblGrid>
      <w:tr w14:paraId="0E57AA1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9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7F63765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EC7C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11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E2E6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50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E3D5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50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C509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49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5AB4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</w:tr>
      <w:tr w14:paraId="7D2564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38961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11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A862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81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61B6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0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D0F4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0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3BA3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9DE13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2C1ABC2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3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358CE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11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48FB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8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86F1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66D1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73AA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49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C8393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5BFDA8E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3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DEAD0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11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710D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8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AEB5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A789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FE09D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B2AC7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</w:tr>
      <w:tr w14:paraId="7BA56F4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3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8A045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11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DF82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8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B588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FF5E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3313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57B83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7FDFB36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3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F137B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  <w:tc>
          <w:tcPr>
            <w:tcW w:w="11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3A47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8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6405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B6AA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DA05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49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FC8A2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44B0AD5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3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22B54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2383</w:t>
            </w:r>
          </w:p>
        </w:tc>
        <w:tc>
          <w:tcPr>
            <w:tcW w:w="11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8FF5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596</w:t>
            </w:r>
          </w:p>
        </w:tc>
        <w:tc>
          <w:tcPr>
            <w:tcW w:w="118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193A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532</w:t>
            </w: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DAB60B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0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EAE991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5B72B82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3BFDFA13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04A95460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6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– Expert 5 (Primary indicators)</w:t>
      </w:r>
    </w:p>
    <w:tbl>
      <w:tblPr>
        <w:tblStyle w:val="7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32"/>
        <w:gridCol w:w="1912"/>
        <w:gridCol w:w="2010"/>
        <w:gridCol w:w="856"/>
        <w:gridCol w:w="841"/>
        <w:gridCol w:w="842"/>
      </w:tblGrid>
      <w:tr w14:paraId="3EAC9C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9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B888576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5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07FB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118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EC00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50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3245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495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3B21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495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646F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</w:tr>
      <w:tr w14:paraId="5AACE7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0B104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1125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E355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8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F3E35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0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4C70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495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6FC0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95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8E4FE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0777A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81532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6614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66AC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27E7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FCC6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05BD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7E7325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BDE1A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E524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D20D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0750C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9765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2265E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79AC32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C92C0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4BF2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AB14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4826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45C0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BD592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4BB76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D43D8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AC4B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2982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C70B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D354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D566B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2C4283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6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46317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3552</w:t>
            </w:r>
          </w:p>
        </w:tc>
        <w:tc>
          <w:tcPr>
            <w:tcW w:w="112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2058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888</w:t>
            </w:r>
          </w:p>
        </w:tc>
        <w:tc>
          <w:tcPr>
            <w:tcW w:w="118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F3F96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793</w:t>
            </w:r>
          </w:p>
        </w:tc>
        <w:tc>
          <w:tcPr>
            <w:tcW w:w="5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52EAFE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C2A271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5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F984A28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67E55CDF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0410BAFB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. Secondary Indicators</w:t>
      </w:r>
    </w:p>
    <w:p w14:paraId="2D493D66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.1. Local value (A1) – five secondary indicators (U11 to U15)</w:t>
      </w:r>
    </w:p>
    <w:p w14:paraId="7B5E99B9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7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1 (Local value A1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5"/>
        <w:gridCol w:w="1819"/>
        <w:gridCol w:w="1915"/>
        <w:gridCol w:w="942"/>
        <w:gridCol w:w="942"/>
        <w:gridCol w:w="942"/>
      </w:tblGrid>
      <w:tr w14:paraId="702EF5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38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41FF420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EE81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1</w:t>
            </w:r>
          </w:p>
        </w:tc>
        <w:tc>
          <w:tcPr>
            <w:tcW w:w="112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F08E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2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871D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3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AF43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4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3DF3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5</w:t>
            </w:r>
          </w:p>
        </w:tc>
      </w:tr>
      <w:tr w14:paraId="7A13B4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98A21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1</w:t>
            </w:r>
          </w:p>
        </w:tc>
        <w:tc>
          <w:tcPr>
            <w:tcW w:w="107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E7B44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2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C548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97E9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7A11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14FC8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356070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36064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2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CE8F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7B03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4713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B07D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4BCA0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3E686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98D05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3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D46E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998A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7755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370C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2ED98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22844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57CF4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4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0E0B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8735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48E9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3983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926A1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09F9FF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FC1A4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5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F005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BB7A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E92A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597E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5F9FB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07030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D2016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2197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E53B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549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CC50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490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499232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464A4C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594F80B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526BAB41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2A4B582D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8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2 (Local value A1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5"/>
        <w:gridCol w:w="1819"/>
        <w:gridCol w:w="1915"/>
        <w:gridCol w:w="942"/>
        <w:gridCol w:w="942"/>
        <w:gridCol w:w="942"/>
      </w:tblGrid>
      <w:tr w14:paraId="544871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38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3061345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0E37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1</w:t>
            </w:r>
          </w:p>
        </w:tc>
        <w:tc>
          <w:tcPr>
            <w:tcW w:w="112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5A27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2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89C4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3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D6D9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4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0EF3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5</w:t>
            </w:r>
          </w:p>
        </w:tc>
      </w:tr>
      <w:tr w14:paraId="2F7A89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52F8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1</w:t>
            </w:r>
          </w:p>
        </w:tc>
        <w:tc>
          <w:tcPr>
            <w:tcW w:w="107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611B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2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DF47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B65C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764E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BD188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6546AA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7637C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2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48E0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7A99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631C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0467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82A60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7205E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9012E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3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2975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E70E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BDCB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7B0B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C0B82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5700E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DC7B8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4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AE28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DE60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AF3B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F971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D631E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</w:tr>
      <w:tr w14:paraId="714943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9F2C1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5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FF40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F9BBF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501D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6501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48226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30F3C2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87837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1195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54F7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299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B96E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267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E80B86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633C60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9EA2468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2F815B21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64C099E3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9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3 (Local value A1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5"/>
        <w:gridCol w:w="1819"/>
        <w:gridCol w:w="1915"/>
        <w:gridCol w:w="942"/>
        <w:gridCol w:w="942"/>
        <w:gridCol w:w="942"/>
      </w:tblGrid>
      <w:tr w14:paraId="43A7B4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38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A3854D0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FF23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1</w:t>
            </w:r>
          </w:p>
        </w:tc>
        <w:tc>
          <w:tcPr>
            <w:tcW w:w="112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1488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2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CE5F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3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397A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4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FE36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5</w:t>
            </w:r>
          </w:p>
        </w:tc>
      </w:tr>
      <w:tr w14:paraId="4652ED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9A216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1</w:t>
            </w:r>
          </w:p>
        </w:tc>
        <w:tc>
          <w:tcPr>
            <w:tcW w:w="107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E265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2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A2F0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EDD4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2BC5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402C3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30C267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C0BAF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2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BF98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0B10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DDBB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873E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110FE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72FD5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28D66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3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DD59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1629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4CCA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322D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911D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01AF00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36E4D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4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4F3F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514C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5815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AB32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B9585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7B18E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97D3F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5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F6DF6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A60B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647F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C16F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47C78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730E8D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B090A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3694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CAB4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924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DE93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825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EB07F0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11870E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221F34B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6756C643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3C22BBC6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10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4 (Local value A1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5"/>
        <w:gridCol w:w="1819"/>
        <w:gridCol w:w="1915"/>
        <w:gridCol w:w="942"/>
        <w:gridCol w:w="942"/>
        <w:gridCol w:w="942"/>
      </w:tblGrid>
      <w:tr w14:paraId="3EED87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38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5FBFBE5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EE00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1</w:t>
            </w:r>
          </w:p>
        </w:tc>
        <w:tc>
          <w:tcPr>
            <w:tcW w:w="112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7223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2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FE0CA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3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2490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4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AB50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5</w:t>
            </w:r>
          </w:p>
        </w:tc>
      </w:tr>
      <w:tr w14:paraId="4B67A0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D2F29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1</w:t>
            </w:r>
          </w:p>
        </w:tc>
        <w:tc>
          <w:tcPr>
            <w:tcW w:w="107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C6FC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2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5CBE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7B93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C832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732E5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0046E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2C714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2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AB90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FF60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76B8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A23E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05348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2583F3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BD864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3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589B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4EDF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6FE1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34A5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2A5E9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</w:tr>
      <w:tr w14:paraId="456BD7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AE381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4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3DC0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A019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A8C1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BC07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84F17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3E4289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198C4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5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CE4F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23D4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50D2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4E9A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BA45A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706D81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8A7E8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4245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5615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1061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05EA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948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5B2084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973BFB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AAAFD0E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568F6975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3732B9A6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5 (Local value A1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5"/>
        <w:gridCol w:w="1819"/>
        <w:gridCol w:w="1915"/>
        <w:gridCol w:w="942"/>
        <w:gridCol w:w="942"/>
        <w:gridCol w:w="942"/>
      </w:tblGrid>
      <w:tr w14:paraId="5A5F5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38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79F86D5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61FE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1</w:t>
            </w:r>
          </w:p>
        </w:tc>
        <w:tc>
          <w:tcPr>
            <w:tcW w:w="112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35D5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2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0981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3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02EC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4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B027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15</w:t>
            </w:r>
          </w:p>
        </w:tc>
      </w:tr>
      <w:tr w14:paraId="23D14C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C0CE1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1</w:t>
            </w:r>
          </w:p>
        </w:tc>
        <w:tc>
          <w:tcPr>
            <w:tcW w:w="107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D96B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2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FA8D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8CCC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A25F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003E3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69D10C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D1EC8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2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43CE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E99B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CA0B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C84F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76073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34600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4AC05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3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9777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4D9A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D281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3402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32DFF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7C2FDF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490FB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4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3AF0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1DDF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0A14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3159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4824A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5F2288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10BA3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15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70D2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6ACA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3FDE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D2D2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3BDB1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13A82B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B3238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2594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F31F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649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EA1E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579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64DA97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42B675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46280F9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0A5AADF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84" w:beforeAutospacing="0" w:after="384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</w:p>
    <w:p w14:paraId="722F61C1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.2. Scientific value (A2) – four secondary indicators (U21 to U24)</w:t>
      </w:r>
    </w:p>
    <w:p w14:paraId="6AC849BB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1 (Scientific value A2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6"/>
        <w:gridCol w:w="2047"/>
        <w:gridCol w:w="2154"/>
        <w:gridCol w:w="1059"/>
        <w:gridCol w:w="1059"/>
      </w:tblGrid>
      <w:tr w14:paraId="5DB8CF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8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FF0C0E0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07A2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1</w:t>
            </w:r>
          </w:p>
        </w:tc>
        <w:tc>
          <w:tcPr>
            <w:tcW w:w="1267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3342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2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D538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3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6196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4</w:t>
            </w:r>
          </w:p>
        </w:tc>
      </w:tr>
      <w:tr w14:paraId="6E756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F9770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1</w:t>
            </w:r>
          </w:p>
        </w:tc>
        <w:tc>
          <w:tcPr>
            <w:tcW w:w="120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01DD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67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F05F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05D3B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6AA27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776392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18BFB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2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DA2F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3FDA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4303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75A69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  <w:tr w14:paraId="4E7FEC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DE3A1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3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CB23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7F17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96AF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55EAF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2118FF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1CFFA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4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3406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836C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45BF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171D9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32732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FF4D3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4.1109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7F62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370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20A1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415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697267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53CA08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39A4D845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5F94070D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2 (Scientific value A2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6"/>
        <w:gridCol w:w="2047"/>
        <w:gridCol w:w="2154"/>
        <w:gridCol w:w="1059"/>
        <w:gridCol w:w="1059"/>
      </w:tblGrid>
      <w:tr w14:paraId="44E74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8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D2638DB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2DC7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1</w:t>
            </w:r>
          </w:p>
        </w:tc>
        <w:tc>
          <w:tcPr>
            <w:tcW w:w="1267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97F8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2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E1DE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3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B6DA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4</w:t>
            </w:r>
          </w:p>
        </w:tc>
      </w:tr>
      <w:tr w14:paraId="03BDFB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40234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1</w:t>
            </w:r>
          </w:p>
        </w:tc>
        <w:tc>
          <w:tcPr>
            <w:tcW w:w="120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2D0C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67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F3F2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4D5A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1C04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  <w:tr w14:paraId="51CD4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64399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2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C446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6AB0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3456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650DA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517688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8158C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3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F9CF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1EAF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CC7E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36F29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  <w:tr w14:paraId="0B7F1D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525E5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4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0819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3C53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2002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A1173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68B2FF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63EC2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4.2358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68B9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786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1D2D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883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D88D52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03F97D2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0E600E44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36D4FA22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4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3 (Scientific value A2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6"/>
        <w:gridCol w:w="2047"/>
        <w:gridCol w:w="2154"/>
        <w:gridCol w:w="1059"/>
        <w:gridCol w:w="1059"/>
      </w:tblGrid>
      <w:tr w14:paraId="06A5D7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8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13EBF48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6DBB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1</w:t>
            </w:r>
          </w:p>
        </w:tc>
        <w:tc>
          <w:tcPr>
            <w:tcW w:w="1267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D183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2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2F90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3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280D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4</w:t>
            </w:r>
          </w:p>
        </w:tc>
      </w:tr>
      <w:tr w14:paraId="530839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FBD00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1</w:t>
            </w:r>
          </w:p>
        </w:tc>
        <w:tc>
          <w:tcPr>
            <w:tcW w:w="120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0A22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67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E826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24E0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70EEB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</w:tr>
      <w:tr w14:paraId="0B691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4D596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2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A549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8C5F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3F41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1D996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</w:tr>
      <w:tr w14:paraId="6B29A1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CBEFF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3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71CB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89F3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EFD7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4CC42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67327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BBAF5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4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9EE1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D767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A6C5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B889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72445A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1AD13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4.0787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684F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262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AC09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295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DC7688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4D8F8D8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4C0448BB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15A015B6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5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4 (Scientific value A2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6"/>
        <w:gridCol w:w="2047"/>
        <w:gridCol w:w="2154"/>
        <w:gridCol w:w="1059"/>
        <w:gridCol w:w="1059"/>
      </w:tblGrid>
      <w:tr w14:paraId="6C12F2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8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C546BFB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F0E7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1</w:t>
            </w:r>
          </w:p>
        </w:tc>
        <w:tc>
          <w:tcPr>
            <w:tcW w:w="1267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1E45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2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E3D4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3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C52A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4</w:t>
            </w:r>
          </w:p>
        </w:tc>
      </w:tr>
      <w:tr w14:paraId="650853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31679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1</w:t>
            </w:r>
          </w:p>
        </w:tc>
        <w:tc>
          <w:tcPr>
            <w:tcW w:w="120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E0DC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67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7658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65CC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AB24A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</w:tr>
      <w:tr w14:paraId="11C6C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CE7A3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2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03AC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FBCC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C93C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83C1F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</w:tr>
      <w:tr w14:paraId="77BAC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50A55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3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9621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9BE6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32FC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528C8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</w:tr>
      <w:tr w14:paraId="07D13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F063C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4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785F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8085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51A8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12DA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2DE2B5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2CEA9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4.2583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6DB2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861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1852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967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324BB6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CED5C2D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17177696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42B36EE5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6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5 (Scientific value A2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6"/>
        <w:gridCol w:w="2047"/>
        <w:gridCol w:w="2154"/>
        <w:gridCol w:w="1059"/>
        <w:gridCol w:w="1059"/>
      </w:tblGrid>
      <w:tr w14:paraId="588F48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8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4E1B9E7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0E7F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1</w:t>
            </w:r>
          </w:p>
        </w:tc>
        <w:tc>
          <w:tcPr>
            <w:tcW w:w="1267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BFB2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2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61F5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3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39B8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24</w:t>
            </w:r>
          </w:p>
        </w:tc>
      </w:tr>
      <w:tr w14:paraId="4E81A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02CC6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1</w:t>
            </w:r>
          </w:p>
        </w:tc>
        <w:tc>
          <w:tcPr>
            <w:tcW w:w="120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1713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67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4CF3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5AAF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48B56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38B32E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1DBE2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2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7CEC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25BA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877F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8749C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5C0100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1F5B2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3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FBB2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A4DA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7842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7CC50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120D00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FE11A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24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B9E7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9FEA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AB41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4440C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6AC257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3434F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4.1301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A937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434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2091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487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B9FE7B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F2A9325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28ED774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84" w:beforeAutospacing="0" w:after="384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</w:p>
    <w:p w14:paraId="49F73B02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.3. Historic value (A3) – six secondary indicators (U31 to U36)</w:t>
      </w:r>
    </w:p>
    <w:p w14:paraId="6CAF90F6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7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1 (Historic value A3)</w:t>
      </w:r>
    </w:p>
    <w:tbl>
      <w:tblPr>
        <w:tblStyle w:val="7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0"/>
        <w:gridCol w:w="1638"/>
        <w:gridCol w:w="1723"/>
        <w:gridCol w:w="848"/>
        <w:gridCol w:w="848"/>
        <w:gridCol w:w="848"/>
        <w:gridCol w:w="848"/>
      </w:tblGrid>
      <w:tr w14:paraId="57506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02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F0EF213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B67E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1</w:t>
            </w:r>
          </w:p>
        </w:tc>
        <w:tc>
          <w:tcPr>
            <w:tcW w:w="101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FAB3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2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477C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3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55B7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4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4FE2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5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68CA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6</w:t>
            </w:r>
          </w:p>
        </w:tc>
      </w:tr>
      <w:tr w14:paraId="2650AB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17AAF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1</w:t>
            </w:r>
          </w:p>
        </w:tc>
        <w:tc>
          <w:tcPr>
            <w:tcW w:w="96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26D3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1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3DB6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71DB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27DD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05D3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70CE3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23EEC0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10ED9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2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5C1F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C865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C493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195E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6079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97B8E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24A60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F5B53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3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4F00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21DA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6D65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E735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C864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941A2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707CF9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C6B6A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4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C9AB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A6B9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F35C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800D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7E5E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7ACDB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30939D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12289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5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11CA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2CE7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E792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8E92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D24C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73673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54311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5DD01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6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F277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F6F4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69C5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8D62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3BBD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2DA53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02E713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657B3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6.5116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AAE6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1023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1EBB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81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F36EDF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55D061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E341C72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AB793B2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558F76B6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6A55D86B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1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8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2 (Historic value A3)</w:t>
      </w:r>
    </w:p>
    <w:tbl>
      <w:tblPr>
        <w:tblStyle w:val="7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0"/>
        <w:gridCol w:w="1638"/>
        <w:gridCol w:w="1723"/>
        <w:gridCol w:w="848"/>
        <w:gridCol w:w="848"/>
        <w:gridCol w:w="848"/>
        <w:gridCol w:w="848"/>
      </w:tblGrid>
      <w:tr w14:paraId="6E2B8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02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E83AC68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9A15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1</w:t>
            </w:r>
          </w:p>
        </w:tc>
        <w:tc>
          <w:tcPr>
            <w:tcW w:w="101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A5BD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2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35A9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3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7980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4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D9F7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5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8BD1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6</w:t>
            </w:r>
          </w:p>
        </w:tc>
      </w:tr>
      <w:tr w14:paraId="6921F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E026B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1</w:t>
            </w:r>
          </w:p>
        </w:tc>
        <w:tc>
          <w:tcPr>
            <w:tcW w:w="96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69E8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1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1671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667A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1757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6005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5BBC9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1003D2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199F0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2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6312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AF4A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F4DAD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2B01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31BD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66F50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07E33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5A481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3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AAD9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33ED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FE18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F859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F23E1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37F83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5795E5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3525C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4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27E4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DF80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7AD2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1922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E246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EB7BD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1B81AC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86490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5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F158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EC06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7C23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7A60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F417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B1555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47C0E7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B494C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6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F907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2E67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A605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C141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9178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E911D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6C8479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7C4D5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6.3740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F572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748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E56A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594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B90806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A4EBE7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02DE83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A7B5899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1BAD6D40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</w:pPr>
    </w:p>
    <w:p w14:paraId="24683533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>1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  <w:lang w:val="en-US" w:eastAsia="zh-CN"/>
        </w:rPr>
        <w:t>9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highlight w:val="none"/>
          <w:shd w:val="clear" w:fill="FFFFFF"/>
        </w:rPr>
        <w:t>. Pairwise comparison matrix — Expert 3 (Historic value A3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0"/>
        <w:gridCol w:w="1638"/>
        <w:gridCol w:w="1723"/>
        <w:gridCol w:w="848"/>
        <w:gridCol w:w="848"/>
        <w:gridCol w:w="849"/>
        <w:gridCol w:w="849"/>
      </w:tblGrid>
      <w:tr w14:paraId="22C224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0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60A70AB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B20A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1</w:t>
            </w:r>
          </w:p>
        </w:tc>
        <w:tc>
          <w:tcPr>
            <w:tcW w:w="101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36E3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2</w:t>
            </w:r>
          </w:p>
        </w:tc>
        <w:tc>
          <w:tcPr>
            <w:tcW w:w="49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929E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3</w:t>
            </w:r>
          </w:p>
        </w:tc>
        <w:tc>
          <w:tcPr>
            <w:tcW w:w="49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7D28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4</w:t>
            </w:r>
          </w:p>
        </w:tc>
        <w:tc>
          <w:tcPr>
            <w:tcW w:w="49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4FF0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5</w:t>
            </w:r>
          </w:p>
        </w:tc>
        <w:tc>
          <w:tcPr>
            <w:tcW w:w="49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1184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6</w:t>
            </w:r>
          </w:p>
        </w:tc>
      </w:tr>
      <w:tr w14:paraId="61965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11E9E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1</w:t>
            </w:r>
          </w:p>
        </w:tc>
        <w:tc>
          <w:tcPr>
            <w:tcW w:w="1638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4589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723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FAD63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848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536C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848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3955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849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371B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49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5A38B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0E8E76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11A03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2</w:t>
            </w:r>
          </w:p>
        </w:tc>
        <w:tc>
          <w:tcPr>
            <w:tcW w:w="163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8ACF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723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18114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4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4FE7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84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AE4F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C895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07537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6BE56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1C126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3</w:t>
            </w:r>
          </w:p>
        </w:tc>
        <w:tc>
          <w:tcPr>
            <w:tcW w:w="163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11E3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723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3CB7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84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E729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4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4CF6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84B0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7D42B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</w:tr>
      <w:tr w14:paraId="63C157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52365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4</w:t>
            </w:r>
          </w:p>
        </w:tc>
        <w:tc>
          <w:tcPr>
            <w:tcW w:w="163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431D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723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B5EE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84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ABC7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84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7D28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2964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3F376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1A98E1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1FA17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5</w:t>
            </w:r>
          </w:p>
        </w:tc>
        <w:tc>
          <w:tcPr>
            <w:tcW w:w="163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F1C4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1723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9773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84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433B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84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213D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A1D9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2D193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</w:tr>
      <w:tr w14:paraId="5B48E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4ED9E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6</w:t>
            </w:r>
          </w:p>
        </w:tc>
        <w:tc>
          <w:tcPr>
            <w:tcW w:w="163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01D18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723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37E9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84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D325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84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011A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0F75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356F1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7DEB1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C5B45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6.5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52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E6C6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10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A9C9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8</w:t>
            </w:r>
            <w:r>
              <w:rPr>
                <w:rFonts w:hint="eastAsia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444A9D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858794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5F4BD2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A5629A7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15885DC6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highlight w:val="yellow"/>
          <w:shd w:val="clear" w:fill="FFFFFF"/>
        </w:rPr>
      </w:pPr>
    </w:p>
    <w:p w14:paraId="1186C157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20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4 (Historic value A3)</w:t>
      </w:r>
    </w:p>
    <w:tbl>
      <w:tblPr>
        <w:tblStyle w:val="7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0"/>
        <w:gridCol w:w="1638"/>
        <w:gridCol w:w="1723"/>
        <w:gridCol w:w="848"/>
        <w:gridCol w:w="848"/>
        <w:gridCol w:w="848"/>
        <w:gridCol w:w="848"/>
      </w:tblGrid>
      <w:tr w14:paraId="04C139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0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A795F85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DB96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1</w:t>
            </w:r>
          </w:p>
        </w:tc>
        <w:tc>
          <w:tcPr>
            <w:tcW w:w="101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C685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2</w:t>
            </w:r>
          </w:p>
        </w:tc>
        <w:tc>
          <w:tcPr>
            <w:tcW w:w="49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F904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3</w:t>
            </w:r>
          </w:p>
        </w:tc>
        <w:tc>
          <w:tcPr>
            <w:tcW w:w="49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9F9C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4</w:t>
            </w:r>
          </w:p>
        </w:tc>
        <w:tc>
          <w:tcPr>
            <w:tcW w:w="49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FA35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5</w:t>
            </w:r>
          </w:p>
        </w:tc>
        <w:tc>
          <w:tcPr>
            <w:tcW w:w="49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1D1F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6</w:t>
            </w:r>
          </w:p>
        </w:tc>
      </w:tr>
      <w:tr w14:paraId="3D7853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8E792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1</w:t>
            </w:r>
          </w:p>
        </w:tc>
        <w:tc>
          <w:tcPr>
            <w:tcW w:w="96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3339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1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135F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BF8A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1E7F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908E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AF2DB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</w:tr>
      <w:tr w14:paraId="107E2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EF50B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2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925C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E23B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7EE4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410E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D31B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91570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4D725D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E67A0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3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B5D6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627A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5885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9474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B497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6C5F4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</w:tr>
      <w:tr w14:paraId="34782A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E9F9D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4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6126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B5ED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781B8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FAC44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948A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441EE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1D309F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42092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5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444E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D009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C9FE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794F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702B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E3752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</w:tr>
      <w:tr w14:paraId="1633A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FDFDF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6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84E8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E95A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E4F43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98A8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6400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6AAC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035355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D4EEC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6.5343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0CF2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1069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750B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848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35D1D2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56E235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11A928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3CE544B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25243A56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17091A41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5 (Historic value A3)</w:t>
      </w:r>
    </w:p>
    <w:tbl>
      <w:tblPr>
        <w:tblStyle w:val="7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0"/>
        <w:gridCol w:w="1638"/>
        <w:gridCol w:w="1723"/>
        <w:gridCol w:w="848"/>
        <w:gridCol w:w="848"/>
        <w:gridCol w:w="848"/>
        <w:gridCol w:w="848"/>
      </w:tblGrid>
      <w:tr w14:paraId="7381B8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02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74CB652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A481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1</w:t>
            </w:r>
          </w:p>
        </w:tc>
        <w:tc>
          <w:tcPr>
            <w:tcW w:w="101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42D8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2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7F63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3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0DD0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4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C283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5</w:t>
            </w:r>
          </w:p>
        </w:tc>
        <w:tc>
          <w:tcPr>
            <w:tcW w:w="499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BA5E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36</w:t>
            </w:r>
          </w:p>
        </w:tc>
      </w:tr>
      <w:tr w14:paraId="409CA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509C5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1</w:t>
            </w:r>
          </w:p>
        </w:tc>
        <w:tc>
          <w:tcPr>
            <w:tcW w:w="96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9667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1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ECAC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DF47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0B7A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1EC4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49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0DEE7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46212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5831F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2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1969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E3AD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5081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5289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94FD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BE191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071B2F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828D1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3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6170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A7F2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2ADC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F476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3C20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4B3FA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4194CE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47EBA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4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B0E0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E514C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597E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5DE4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AD8E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1D26C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2FA146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DEB39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5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9B11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8F2B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E04B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0C19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B2B3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79F88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652CC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34613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36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204E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9C1F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CE0F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3437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4F92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ED651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699BEE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24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04EE9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6.5402</w:t>
            </w:r>
          </w:p>
        </w:tc>
        <w:tc>
          <w:tcPr>
            <w:tcW w:w="96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EF60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1081</w:t>
            </w:r>
          </w:p>
        </w:tc>
        <w:tc>
          <w:tcPr>
            <w:tcW w:w="101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6EA1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858</w:t>
            </w: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0B7D86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EB5A45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B9F101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499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2EAAAAD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7EB86E4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84" w:beforeAutospacing="0" w:after="384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</w:p>
    <w:p w14:paraId="6EF4712E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.4. Aesthetic value (A4) – five secondary indicators (U41 to U45)</w:t>
      </w:r>
    </w:p>
    <w:p w14:paraId="10C86144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1 (Aesthetic value A4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5"/>
        <w:gridCol w:w="1819"/>
        <w:gridCol w:w="1915"/>
        <w:gridCol w:w="942"/>
        <w:gridCol w:w="942"/>
        <w:gridCol w:w="942"/>
      </w:tblGrid>
      <w:tr w14:paraId="2020E8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38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FCD783F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F025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1</w:t>
            </w:r>
          </w:p>
        </w:tc>
        <w:tc>
          <w:tcPr>
            <w:tcW w:w="112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DEB6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2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4942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3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5096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4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F1AD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5</w:t>
            </w:r>
          </w:p>
        </w:tc>
      </w:tr>
      <w:tr w14:paraId="27E7B4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2452C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1</w:t>
            </w:r>
          </w:p>
        </w:tc>
        <w:tc>
          <w:tcPr>
            <w:tcW w:w="107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2B99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2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90AB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7B87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0029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2B022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</w:tr>
      <w:tr w14:paraId="73F48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678FF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2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C898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25EC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26F2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FAFD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2FAE1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</w:tr>
      <w:tr w14:paraId="3B4D2B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F9F86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3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CB15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F103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BFC7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7470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533D0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</w:tr>
      <w:tr w14:paraId="1BB4C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2B93F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4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E062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6E97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5754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F4F5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21395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</w:tr>
      <w:tr w14:paraId="6071D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7DBC7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5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4525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EE46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75BD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9A97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163FD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068E93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AFA07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4019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2B17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1005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6181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897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680FBE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D0ACCF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CA0604C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3899CD1F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65664E62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2 (Aesthetic value A4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5"/>
        <w:gridCol w:w="1819"/>
        <w:gridCol w:w="1915"/>
        <w:gridCol w:w="942"/>
        <w:gridCol w:w="942"/>
        <w:gridCol w:w="942"/>
      </w:tblGrid>
      <w:tr w14:paraId="11384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38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946D57E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1C3B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1</w:t>
            </w:r>
          </w:p>
        </w:tc>
        <w:tc>
          <w:tcPr>
            <w:tcW w:w="112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57A9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2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158C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3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1830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4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CFFF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5</w:t>
            </w:r>
          </w:p>
        </w:tc>
      </w:tr>
      <w:tr w14:paraId="0A81A1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7A0E9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1</w:t>
            </w:r>
          </w:p>
        </w:tc>
        <w:tc>
          <w:tcPr>
            <w:tcW w:w="107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9CAE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2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3D98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8FD6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8113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4F818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</w:tr>
      <w:tr w14:paraId="3B9087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1B386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2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4668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397D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E456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ADAD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7256C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</w:tr>
      <w:tr w14:paraId="3422F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D8D44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3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3CB8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5A4F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026F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77B4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D3F6D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</w:tr>
      <w:tr w14:paraId="6DC5BE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4EF01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4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28C8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78F2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3FE2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859B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87ABA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</w:tr>
      <w:tr w14:paraId="329ED1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9FAA8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5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D6AC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7D5D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8244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9099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DC91A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5E1E9A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FD2C2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2272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49F2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568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4479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507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C4AC78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44F0A4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2F201AA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4CAAB8CF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0CEDADA2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4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3 (Aesthetic value A4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5"/>
        <w:gridCol w:w="1819"/>
        <w:gridCol w:w="1915"/>
        <w:gridCol w:w="942"/>
        <w:gridCol w:w="942"/>
        <w:gridCol w:w="942"/>
      </w:tblGrid>
      <w:tr w14:paraId="0E005C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38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47D0BC7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1E94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1</w:t>
            </w:r>
          </w:p>
        </w:tc>
        <w:tc>
          <w:tcPr>
            <w:tcW w:w="112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1689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2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53F9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3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6A5C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4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1C070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5</w:t>
            </w:r>
          </w:p>
        </w:tc>
      </w:tr>
      <w:tr w14:paraId="20F7A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971CC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1</w:t>
            </w:r>
          </w:p>
        </w:tc>
        <w:tc>
          <w:tcPr>
            <w:tcW w:w="107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936B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2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F532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5240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47F5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18BBB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7598B7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015D1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2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E255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9473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F7AA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91CA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F10D9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690B0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16555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3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2380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B7E7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8DF6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76B5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67693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2D2C8D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3DBB4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4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E216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0CD2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D213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FCF5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89F3B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  <w:tr w14:paraId="64BD2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12D3A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5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9B73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943A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24F5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31DC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C517C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4F78F7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48ACC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2619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423E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655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677B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585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8EC906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365AEA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1EAE81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622E5287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54E1F4F4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5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4 (Aesthetic value A4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5"/>
        <w:gridCol w:w="1819"/>
        <w:gridCol w:w="1915"/>
        <w:gridCol w:w="942"/>
        <w:gridCol w:w="942"/>
        <w:gridCol w:w="942"/>
      </w:tblGrid>
      <w:tr w14:paraId="231483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38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2E7BFD7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3284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1</w:t>
            </w:r>
          </w:p>
        </w:tc>
        <w:tc>
          <w:tcPr>
            <w:tcW w:w="112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0856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2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81C3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3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6D2C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4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3C5D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5</w:t>
            </w:r>
          </w:p>
        </w:tc>
      </w:tr>
      <w:tr w14:paraId="22C36B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CF27A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1</w:t>
            </w:r>
          </w:p>
        </w:tc>
        <w:tc>
          <w:tcPr>
            <w:tcW w:w="107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A26D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2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C370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733C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0BF3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6EE7D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  <w:tr w14:paraId="0B8192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0C93B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2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2F05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4476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A46D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C13C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F955B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0A851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DE318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3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8C9F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9D42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78BF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18BB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37EF0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  <w:tr w14:paraId="33D33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A2EC1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4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0545A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EDFD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8F70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0E84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29123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  <w:tr w14:paraId="334536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54801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5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D738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CDF8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3F0D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FAEE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94640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1965E6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D61C2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1804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F6AB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451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F5E9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403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9EF34C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3A0BD3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08A0B5A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0F06CBE3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7C51BE1C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6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5 (Aesthetic value A4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5"/>
        <w:gridCol w:w="1819"/>
        <w:gridCol w:w="1915"/>
        <w:gridCol w:w="942"/>
        <w:gridCol w:w="942"/>
        <w:gridCol w:w="942"/>
      </w:tblGrid>
      <w:tr w14:paraId="51F567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38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AA80BA8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BAE4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1</w:t>
            </w:r>
          </w:p>
        </w:tc>
        <w:tc>
          <w:tcPr>
            <w:tcW w:w="1126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E820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2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B57A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3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A412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4</w:t>
            </w:r>
          </w:p>
        </w:tc>
        <w:tc>
          <w:tcPr>
            <w:tcW w:w="55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57C4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45</w:t>
            </w:r>
          </w:p>
        </w:tc>
      </w:tr>
      <w:tr w14:paraId="544A7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F13F6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1</w:t>
            </w:r>
          </w:p>
        </w:tc>
        <w:tc>
          <w:tcPr>
            <w:tcW w:w="107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B6D5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26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9BEC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34A0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1BD2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60B61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</w:tr>
      <w:tr w14:paraId="1E127F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0E82B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2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011F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47D2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19E8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43B4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1ACC7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4C8E51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51506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3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4960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BF8F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278A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A85B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7784D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</w:tr>
      <w:tr w14:paraId="3BB12B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49471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4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F52A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B8440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0CCE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D6D5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3E756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</w:tr>
      <w:tr w14:paraId="6DC3F0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D371D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45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6C38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D85A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C183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E9B7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FB1F6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59D02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38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CBC87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5.1973</w:t>
            </w:r>
          </w:p>
        </w:tc>
        <w:tc>
          <w:tcPr>
            <w:tcW w:w="1070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6E38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493</w:t>
            </w:r>
          </w:p>
        </w:tc>
        <w:tc>
          <w:tcPr>
            <w:tcW w:w="1126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1094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440</w:t>
            </w: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7206BD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C91B06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46D82CA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10392B31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84" w:beforeAutospacing="0" w:after="384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</w:p>
    <w:p w14:paraId="1F9D0C90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.5. Sustainability value (A5) – four secondary indicators (U51 to U54)</w:t>
      </w:r>
    </w:p>
    <w:p w14:paraId="7489A611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7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1 (Sustainability value A5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6"/>
        <w:gridCol w:w="2047"/>
        <w:gridCol w:w="2154"/>
        <w:gridCol w:w="1059"/>
        <w:gridCol w:w="1059"/>
      </w:tblGrid>
      <w:tr w14:paraId="369E65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8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7B95311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B2C8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1</w:t>
            </w:r>
          </w:p>
        </w:tc>
        <w:tc>
          <w:tcPr>
            <w:tcW w:w="1267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2EE5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2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43D8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3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ED9F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4</w:t>
            </w:r>
          </w:p>
        </w:tc>
      </w:tr>
      <w:tr w14:paraId="59B5E6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A86E0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1</w:t>
            </w:r>
          </w:p>
        </w:tc>
        <w:tc>
          <w:tcPr>
            <w:tcW w:w="120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BC44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67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B68B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9AF3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9D3AF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708CC4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A366A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2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969A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4DB7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78BD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26702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0C923B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1DDB8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3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8743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389A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1D21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302D9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1AB2FE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633A2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4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C9F4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EF49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66B5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3CACF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39B120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376F4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4.1440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AF23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480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5D26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539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CF404D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2775C91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323DD03A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388CCC8D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8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2 (Sustainability value A5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6"/>
        <w:gridCol w:w="2047"/>
        <w:gridCol w:w="2154"/>
        <w:gridCol w:w="1059"/>
        <w:gridCol w:w="1059"/>
      </w:tblGrid>
      <w:tr w14:paraId="0820D6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8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2930F2E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BEBA1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1</w:t>
            </w:r>
          </w:p>
        </w:tc>
        <w:tc>
          <w:tcPr>
            <w:tcW w:w="1267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0DF4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2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949E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3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250E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4</w:t>
            </w:r>
          </w:p>
        </w:tc>
      </w:tr>
      <w:tr w14:paraId="7D1D7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1B3EC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1</w:t>
            </w:r>
          </w:p>
        </w:tc>
        <w:tc>
          <w:tcPr>
            <w:tcW w:w="120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5AD8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67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14FEA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D0DF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D4568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0FB8F0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C1F76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2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224D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B0ED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E1B1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0C4AF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28FD0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D486B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3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DBF2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5563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B252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5E3BE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0B6EC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68A82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4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0484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3412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D053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3E907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2CA5D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CCE7E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4.0657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BDEF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219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3F6A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246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7DE4ED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E354039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4486E80E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33146C28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2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9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3 (Sustainability value A5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6"/>
        <w:gridCol w:w="2047"/>
        <w:gridCol w:w="2154"/>
        <w:gridCol w:w="1059"/>
        <w:gridCol w:w="1059"/>
      </w:tblGrid>
      <w:tr w14:paraId="780E75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8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870FEE5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39F7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1</w:t>
            </w:r>
          </w:p>
        </w:tc>
        <w:tc>
          <w:tcPr>
            <w:tcW w:w="1267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E953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2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55C8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3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65EC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4</w:t>
            </w:r>
          </w:p>
        </w:tc>
      </w:tr>
      <w:tr w14:paraId="4ED150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A9F2C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1</w:t>
            </w:r>
          </w:p>
        </w:tc>
        <w:tc>
          <w:tcPr>
            <w:tcW w:w="120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1EDC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67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AA72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F55F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D5CD8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0921A8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BA5AA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2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2B4B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2CA8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4795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33411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5C607E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93F27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3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C38F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B74E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6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5AF1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CDED7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</w:tr>
      <w:tr w14:paraId="28481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305AF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4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8EF3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9028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7914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03218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79DC76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9828D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4.2050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34AA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683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2F19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768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EBD590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BD8A477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75D1D1E8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74FFD842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30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4 (Sustainability value A5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6"/>
        <w:gridCol w:w="2047"/>
        <w:gridCol w:w="2154"/>
        <w:gridCol w:w="1059"/>
        <w:gridCol w:w="1059"/>
      </w:tblGrid>
      <w:tr w14:paraId="4FFEBF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8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9362F19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1B27D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1</w:t>
            </w:r>
          </w:p>
        </w:tc>
        <w:tc>
          <w:tcPr>
            <w:tcW w:w="1267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F579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2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6E0E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3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30F6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4</w:t>
            </w:r>
          </w:p>
        </w:tc>
      </w:tr>
      <w:tr w14:paraId="0E597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5B06B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1</w:t>
            </w:r>
          </w:p>
        </w:tc>
        <w:tc>
          <w:tcPr>
            <w:tcW w:w="120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C6D1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67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F38F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AD01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A939B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65B9FD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E7DFA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2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A68A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739F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76C85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6485D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3CBA1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9F888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3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642A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B300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A753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1D3EF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5</w:t>
            </w:r>
          </w:p>
        </w:tc>
      </w:tr>
      <w:tr w14:paraId="1B05C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72937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4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0102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9F50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843A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640FA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698B77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9C811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4.1425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E3937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475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0022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534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B7AE8E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06895ED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74F4B6A1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7432FF24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3</w:t>
      </w:r>
      <w:r>
        <w:rPr>
          <w:rStyle w:val="9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Pairwise comparison matrix — Expert 5 (Sustainability value A5)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76"/>
        <w:gridCol w:w="2047"/>
        <w:gridCol w:w="2154"/>
        <w:gridCol w:w="1059"/>
        <w:gridCol w:w="1059"/>
      </w:tblGrid>
      <w:tr w14:paraId="1F460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80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3F2C398">
            <w:pPr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4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4C81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1</w:t>
            </w:r>
          </w:p>
        </w:tc>
        <w:tc>
          <w:tcPr>
            <w:tcW w:w="1267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FB56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2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339E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3</w:t>
            </w:r>
          </w:p>
        </w:tc>
        <w:tc>
          <w:tcPr>
            <w:tcW w:w="623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17BB0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Style w:val="9"/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U54</w:t>
            </w:r>
          </w:p>
        </w:tc>
      </w:tr>
      <w:tr w14:paraId="3C57E2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CF952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1</w:t>
            </w:r>
          </w:p>
        </w:tc>
        <w:tc>
          <w:tcPr>
            <w:tcW w:w="1204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BF62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67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5827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B9CA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4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BA742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</w:tr>
      <w:tr w14:paraId="6E97F5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88DC1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2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AB8C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659A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1F48C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7D98E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3B0A31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429C9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3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41C4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2591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9AE9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9DCA6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  <w:tr w14:paraId="054E7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F06F7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U54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68F4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8225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2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76E1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/3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D8113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 w14:paraId="15B3C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80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58FAF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λmax = 4.0310</w:t>
            </w:r>
          </w:p>
        </w:tc>
        <w:tc>
          <w:tcPr>
            <w:tcW w:w="1204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09BC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I = 0.0103</w:t>
            </w:r>
          </w:p>
        </w:tc>
        <w:tc>
          <w:tcPr>
            <w:tcW w:w="1267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4F1A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CR = 0.0116</w:t>
            </w: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45F060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  <w:tc>
          <w:tcPr>
            <w:tcW w:w="623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B02F59D">
            <w:pPr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</w:p>
        </w:tc>
      </w:tr>
    </w:tbl>
    <w:p w14:paraId="526623B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84" w:beforeAutospacing="0" w:after="384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</w:p>
    <w:p w14:paraId="32291510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Summary of Aggregated Group Consistency for Secondary Indicators:</w:t>
      </w:r>
    </w:p>
    <w:p w14:paraId="37A369D1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9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Table D32. Aggregated Group Consistency for Secondary Indicators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92"/>
        <w:gridCol w:w="1599"/>
        <w:gridCol w:w="1599"/>
        <w:gridCol w:w="1305"/>
      </w:tblGrid>
      <w:tr w14:paraId="7B2747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349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E8997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ndicator Group</w:t>
            </w:r>
          </w:p>
        </w:tc>
        <w:tc>
          <w:tcPr>
            <w:tcW w:w="941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4AA2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λmax</w:t>
            </w:r>
          </w:p>
        </w:tc>
        <w:tc>
          <w:tcPr>
            <w:tcW w:w="941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5B47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I</w:t>
            </w:r>
          </w:p>
        </w:tc>
        <w:tc>
          <w:tcPr>
            <w:tcW w:w="768" w:type="pct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5F24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R</w:t>
            </w:r>
          </w:p>
        </w:tc>
      </w:tr>
      <w:tr w14:paraId="30D96D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9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1618D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Local value (A1)</w:t>
            </w:r>
          </w:p>
        </w:tc>
        <w:tc>
          <w:tcPr>
            <w:tcW w:w="941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4F2A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.0035</w:t>
            </w:r>
          </w:p>
        </w:tc>
        <w:tc>
          <w:tcPr>
            <w:tcW w:w="941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3F49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0009</w:t>
            </w:r>
          </w:p>
        </w:tc>
        <w:tc>
          <w:tcPr>
            <w:tcW w:w="768" w:type="pct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750F9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0008</w:t>
            </w:r>
          </w:p>
        </w:tc>
      </w:tr>
      <w:tr w14:paraId="7B647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9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19D7D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Scientific value (A2)</w:t>
            </w:r>
          </w:p>
        </w:tc>
        <w:tc>
          <w:tcPr>
            <w:tcW w:w="94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0B40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.0056</w:t>
            </w:r>
          </w:p>
        </w:tc>
        <w:tc>
          <w:tcPr>
            <w:tcW w:w="94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9809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0019</w:t>
            </w:r>
          </w:p>
        </w:tc>
        <w:tc>
          <w:tcPr>
            <w:tcW w:w="768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3D47D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0021</w:t>
            </w:r>
          </w:p>
        </w:tc>
      </w:tr>
      <w:tr w14:paraId="5D4B2A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9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D6FE9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Historic value (A3)</w:t>
            </w:r>
          </w:p>
        </w:tc>
        <w:tc>
          <w:tcPr>
            <w:tcW w:w="94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7936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6.0229</w:t>
            </w:r>
          </w:p>
        </w:tc>
        <w:tc>
          <w:tcPr>
            <w:tcW w:w="94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BAB6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0046</w:t>
            </w:r>
          </w:p>
        </w:tc>
        <w:tc>
          <w:tcPr>
            <w:tcW w:w="768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57CFB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0036</w:t>
            </w:r>
          </w:p>
        </w:tc>
      </w:tr>
      <w:tr w14:paraId="4584E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9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992DD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Aesthetic value (A4)</w:t>
            </w:r>
          </w:p>
        </w:tc>
        <w:tc>
          <w:tcPr>
            <w:tcW w:w="94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FFE3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5.0184</w:t>
            </w:r>
          </w:p>
        </w:tc>
        <w:tc>
          <w:tcPr>
            <w:tcW w:w="94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B18D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0046</w:t>
            </w:r>
          </w:p>
        </w:tc>
        <w:tc>
          <w:tcPr>
            <w:tcW w:w="768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53E26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0041</w:t>
            </w:r>
          </w:p>
        </w:tc>
      </w:tr>
      <w:tr w14:paraId="7FF87E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9" w:type="pct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E02AF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Sustainability value (A5)</w:t>
            </w:r>
          </w:p>
        </w:tc>
        <w:tc>
          <w:tcPr>
            <w:tcW w:w="94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55E9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4.0081</w:t>
            </w:r>
          </w:p>
        </w:tc>
        <w:tc>
          <w:tcPr>
            <w:tcW w:w="941" w:type="pct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FE23F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0027</w:t>
            </w:r>
          </w:p>
        </w:tc>
        <w:tc>
          <w:tcPr>
            <w:tcW w:w="768" w:type="pct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4D145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lang w:val="en-US" w:eastAsia="zh-CN" w:bidi="ar"/>
              </w:rPr>
              <w:t>0.0030</w:t>
            </w:r>
          </w:p>
        </w:tc>
      </w:tr>
    </w:tbl>
    <w:p w14:paraId="3E0FF5F2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ll CR values are below 0.1, indicating satisfactory consistency for all aggregated group judgment matrices. The resulting composite indicator weights are presented in Table 8 of the main manuscript.</w:t>
      </w:r>
    </w:p>
    <w:p w14:paraId="713FEF12">
      <w:pPr>
        <w:rPr>
          <w:rFonts w:hint="default" w:ascii="Times New Roman" w:hAnsi="Times New Roman" w:cs="Times New Roman"/>
          <w:sz w:val="24"/>
          <w:szCs w:val="24"/>
        </w:rPr>
      </w:pPr>
    </w:p>
    <w:p w14:paraId="2FE72A8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Shunpu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Shunpu">
    <w:panose1 w:val="02000609000000000000"/>
    <w:charset w:val="80"/>
    <w:family w:val="auto"/>
    <w:pitch w:val="default"/>
    <w:sig w:usb0="A00002BF" w:usb1="68C7FCFB" w:usb2="00000010" w:usb3="00000000" w:csb0="400200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">
    <w:altName w:val="魂心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魂心">
    <w:panose1 w:val="02000009000000000000"/>
    <w:charset w:val="80"/>
    <w:family w:val="auto"/>
    <w:pitch w:val="default"/>
    <w:sig w:usb0="A1007AEF" w:usb1="F9DF7CFB" w:usb2="0000001E" w:usb3="00000000" w:csb0="20020000" w:csb1="00000000"/>
  </w:font>
  <w:font w:name="var(--dsw-font-markdown-table)">
    <w:altName w:val="魂心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7E5"/>
    <w:rsid w:val="00013D7C"/>
    <w:rsid w:val="000F3E68"/>
    <w:rsid w:val="001015A9"/>
    <w:rsid w:val="0014419C"/>
    <w:rsid w:val="001D7E5F"/>
    <w:rsid w:val="001E57E5"/>
    <w:rsid w:val="00216E71"/>
    <w:rsid w:val="002209D0"/>
    <w:rsid w:val="002C7AE6"/>
    <w:rsid w:val="002D769F"/>
    <w:rsid w:val="00346C6A"/>
    <w:rsid w:val="00380FC5"/>
    <w:rsid w:val="004377FE"/>
    <w:rsid w:val="004770EB"/>
    <w:rsid w:val="005207A9"/>
    <w:rsid w:val="00520EB5"/>
    <w:rsid w:val="00721607"/>
    <w:rsid w:val="00772A5E"/>
    <w:rsid w:val="007746CB"/>
    <w:rsid w:val="007C541A"/>
    <w:rsid w:val="007F341A"/>
    <w:rsid w:val="00843C50"/>
    <w:rsid w:val="008759DB"/>
    <w:rsid w:val="008860DC"/>
    <w:rsid w:val="00895E9A"/>
    <w:rsid w:val="00975A0C"/>
    <w:rsid w:val="00985274"/>
    <w:rsid w:val="009F6E54"/>
    <w:rsid w:val="00A01C27"/>
    <w:rsid w:val="00AA646F"/>
    <w:rsid w:val="00B3458C"/>
    <w:rsid w:val="00B558CB"/>
    <w:rsid w:val="00B56631"/>
    <w:rsid w:val="00B73478"/>
    <w:rsid w:val="00BC72BD"/>
    <w:rsid w:val="00C153D6"/>
    <w:rsid w:val="00C254AC"/>
    <w:rsid w:val="00C36A09"/>
    <w:rsid w:val="00D3086F"/>
    <w:rsid w:val="00D47374"/>
    <w:rsid w:val="00F12D12"/>
    <w:rsid w:val="00F54629"/>
    <w:rsid w:val="00F774F1"/>
    <w:rsid w:val="088B29B2"/>
    <w:rsid w:val="096D0828"/>
    <w:rsid w:val="0A4A3F4B"/>
    <w:rsid w:val="0BA059C7"/>
    <w:rsid w:val="0CB77F65"/>
    <w:rsid w:val="0CCF03D4"/>
    <w:rsid w:val="0DF36E2D"/>
    <w:rsid w:val="109507D1"/>
    <w:rsid w:val="11A64A80"/>
    <w:rsid w:val="168A69D1"/>
    <w:rsid w:val="1B3F357E"/>
    <w:rsid w:val="2488712E"/>
    <w:rsid w:val="25F11347"/>
    <w:rsid w:val="2AFB72E2"/>
    <w:rsid w:val="2C017E23"/>
    <w:rsid w:val="2E8204AE"/>
    <w:rsid w:val="2F6E22D1"/>
    <w:rsid w:val="35DF126B"/>
    <w:rsid w:val="3AF53CDC"/>
    <w:rsid w:val="52BE45BC"/>
    <w:rsid w:val="538D5773"/>
    <w:rsid w:val="53EC533E"/>
    <w:rsid w:val="580A6C15"/>
    <w:rsid w:val="6362047B"/>
    <w:rsid w:val="67090837"/>
    <w:rsid w:val="6C512DEA"/>
    <w:rsid w:val="72032534"/>
    <w:rsid w:val="720B26F6"/>
    <w:rsid w:val="759A3EAF"/>
    <w:rsid w:val="781C169F"/>
    <w:rsid w:val="7CC1382D"/>
    <w:rsid w:val="7E97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6"/>
    <w:qFormat/>
    <w:uiPriority w:val="0"/>
    <w:rPr>
      <w:sz w:val="20"/>
      <w:szCs w:val="20"/>
    </w:rPr>
  </w:style>
  <w:style w:type="paragraph" w:styleId="5">
    <w:name w:val="Normal (Web)"/>
    <w:basedOn w:val="1"/>
    <w:qFormat/>
    <w:uiPriority w:val="0"/>
    <w:rPr>
      <w:sz w:val="24"/>
    </w:rPr>
  </w:style>
  <w:style w:type="paragraph" w:styleId="6">
    <w:name w:val="annotation subject"/>
    <w:basedOn w:val="4"/>
    <w:next w:val="4"/>
    <w:link w:val="17"/>
    <w:qFormat/>
    <w:uiPriority w:val="0"/>
    <w:rPr>
      <w:b/>
      <w:bCs/>
    </w:r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annotation reference"/>
    <w:basedOn w:val="8"/>
    <w:qFormat/>
    <w:uiPriority w:val="0"/>
    <w:rPr>
      <w:sz w:val="16"/>
      <w:szCs w:val="16"/>
    </w:rPr>
  </w:style>
  <w:style w:type="paragraph" w:customStyle="1" w:styleId="11">
    <w:name w:val="10 Listing"/>
    <w:qFormat/>
    <w:uiPriority w:val="0"/>
    <w:pPr>
      <w:autoSpaceDE w:val="0"/>
      <w:autoSpaceDN w:val="0"/>
      <w:adjustRightInd w:val="0"/>
      <w:spacing w:after="120" w:line="360" w:lineRule="auto"/>
      <w:jc w:val="both"/>
    </w:pPr>
    <w:rPr>
      <w:rFonts w:ascii="Times New Roman" w:hAnsi="Times New Roman" w:eastAsia="MS Mincho" w:cs="Times New Roman"/>
      <w:sz w:val="24"/>
      <w:szCs w:val="24"/>
      <w:lang w:val="en-GB" w:eastAsia="ko-KR" w:bidi="ar-SA"/>
    </w:rPr>
  </w:style>
  <w:style w:type="character" w:customStyle="1" w:styleId="12">
    <w:name w:val="font11"/>
    <w:basedOn w:val="8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customStyle="1" w:styleId="13">
    <w:name w:val="表题"/>
    <w:qFormat/>
    <w:uiPriority w:val="0"/>
    <w:pPr>
      <w:keepNext/>
      <w:keepLines/>
      <w:topLinePunct/>
      <w:adjustRightInd w:val="0"/>
      <w:snapToGrid w:val="0"/>
      <w:spacing w:before="240" w:after="120"/>
      <w:jc w:val="center"/>
    </w:pPr>
    <w:rPr>
      <w:rFonts w:ascii="Times New Roman" w:hAnsi="Times New Roman" w:eastAsia="宋体" w:cstheme="minorBidi"/>
      <w:kern w:val="2"/>
      <w:sz w:val="21"/>
      <w:szCs w:val="24"/>
      <w:lang w:val="en-US" w:eastAsia="zh-CN" w:bidi="ar-SA"/>
    </w:rPr>
  </w:style>
  <w:style w:type="paragraph" w:customStyle="1" w:styleId="14">
    <w:name w:val="表内容"/>
    <w:basedOn w:val="1"/>
    <w:qFormat/>
    <w:uiPriority w:val="0"/>
    <w:pPr>
      <w:widowControl/>
      <w:jc w:val="center"/>
    </w:pPr>
    <w:rPr>
      <w:kern w:val="0"/>
      <w:szCs w:val="21"/>
    </w:rPr>
  </w:style>
  <w:style w:type="paragraph" w:customStyle="1" w:styleId="15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6">
    <w:name w:val="Comment Text Char"/>
    <w:basedOn w:val="8"/>
    <w:link w:val="4"/>
    <w:qFormat/>
    <w:uiPriority w:val="0"/>
    <w:rPr>
      <w:kern w:val="2"/>
      <w:lang w:val="en-US" w:eastAsia="zh-CN"/>
    </w:rPr>
  </w:style>
  <w:style w:type="character" w:customStyle="1" w:styleId="17">
    <w:name w:val="Comment Subject Char"/>
    <w:basedOn w:val="16"/>
    <w:link w:val="6"/>
    <w:qFormat/>
    <w:uiPriority w:val="0"/>
    <w:rPr>
      <w:b/>
      <w:bCs/>
      <w:kern w:val="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2107</Words>
  <Characters>10222</Characters>
  <Lines>74</Lines>
  <Paragraphs>21</Paragraphs>
  <TotalTime>0</TotalTime>
  <ScaleCrop>false</ScaleCrop>
  <LinksUpToDate>false</LinksUpToDate>
  <CharactersWithSpaces>1191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4:51:00Z</dcterms:created>
  <dc:creator>50467</dc:creator>
  <cp:lastModifiedBy>黄 阿海</cp:lastModifiedBy>
  <dcterms:modified xsi:type="dcterms:W3CDTF">2026-05-23T15:23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C3AD6C24A4464F14A892596DA6C7D9B5_12</vt:lpwstr>
  </property>
  <property fmtid="{D5CDD505-2E9C-101B-9397-08002B2CF9AE}" pid="4" name="KSOTemplateDocerSaveRecord">
    <vt:lpwstr>eyJoZGlkIjoiZDk0YTdlN2FkZmFkZDk5NzgyMDMxODA4NzRkZDJlNmIiLCJ1c2VySWQiOiI0OTgyODE2MTcifQ==</vt:lpwstr>
  </property>
</Properties>
</file>